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655" w:rsidRPr="00247309" w:rsidRDefault="00784655" w:rsidP="007846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784655" w:rsidRPr="00247309" w:rsidRDefault="00784655" w:rsidP="00784655">
      <w:pPr>
        <w:rPr>
          <w:rFonts w:ascii="Times New Roman" w:hAnsi="Times New Roman" w:cs="Times New Roman"/>
          <w:sz w:val="24"/>
          <w:szCs w:val="24"/>
        </w:rPr>
      </w:pPr>
      <w:r w:rsidRPr="00247309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400040" cy="4050030"/>
            <wp:effectExtent l="0" t="0" r="0" b="762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upp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655" w:rsidRPr="00247309" w:rsidRDefault="00784655" w:rsidP="00784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1: Gating strategy for identification of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subpopulations. </w:t>
      </w:r>
    </w:p>
    <w:p w:rsidR="00784655" w:rsidRPr="00247309" w:rsidRDefault="00784655" w:rsidP="0078465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After gating the putative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population on the basis of forward and side scatter profiles (A), viable cells were selected (B). Then, cells were displayed on a HLA-DR and CD14 plot and a gate was set on HLA-DR positive cells (C).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subpopulations were identified from this gate based on their differential expression of CD14 and CD16 in a dot plot. Non-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ells (CD14-, CD16-) were excluded (D). A vertical line was placed at the left-hand end of CD14 staining of the classical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. An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isotyp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ontrol was used to determine the cutoff between negative and positive CD16 (D’). CD14</w:t>
      </w: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CD16- cells were considered as classical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>, CD14</w:t>
      </w: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were taken as intermediate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and CD14</w:t>
      </w: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igh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were considered as non-classical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(E). The combination of intermediate and non-classical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in a single population was considered as CD16+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requency of each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subset is expressed as percentage of total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(classical + intermediate + non-classical subsets).</w:t>
      </w:r>
    </w:p>
    <w:p w:rsidR="005C4A91" w:rsidRPr="00784655" w:rsidRDefault="005C4A91">
      <w:pPr>
        <w:rPr>
          <w:lang w:val="en-US"/>
        </w:rPr>
      </w:pPr>
    </w:p>
    <w:sectPr w:rsidR="005C4A91" w:rsidRPr="00784655" w:rsidSect="005C4A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784655"/>
    <w:rsid w:val="005C4A91"/>
    <w:rsid w:val="00784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655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846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46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lier Jurídic</dc:creator>
  <cp:lastModifiedBy>Atelier Jurídic</cp:lastModifiedBy>
  <cp:revision>1</cp:revision>
  <dcterms:created xsi:type="dcterms:W3CDTF">2017-10-03T05:47:00Z</dcterms:created>
  <dcterms:modified xsi:type="dcterms:W3CDTF">2017-10-03T05:49:00Z</dcterms:modified>
</cp:coreProperties>
</file>